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DC8A83" w14:textId="1A1535D1" w:rsidR="007C61FA" w:rsidRPr="009877F6" w:rsidRDefault="00993C06">
      <w:pPr>
        <w:rPr>
          <w:rFonts w:eastAsia="Times New Roman" w:cstheme="majorHAnsi"/>
          <w:b/>
          <w:bCs/>
          <w:szCs w:val="22"/>
          <w:lang w:eastAsia="nl-NL"/>
        </w:rPr>
      </w:pPr>
      <w:r w:rsidRPr="009877F6">
        <w:rPr>
          <w:rFonts w:eastAsia="Times New Roman" w:cstheme="majorHAnsi"/>
          <w:b/>
          <w:bCs/>
          <w:szCs w:val="22"/>
          <w:lang w:eastAsia="nl-NL"/>
        </w:rPr>
        <w:t>Supplementary Material 2. An R-script and example plots of imputed data</w:t>
      </w:r>
    </w:p>
    <w:p w14:paraId="201A88A6" w14:textId="34F90945" w:rsidR="00993C06" w:rsidRDefault="00993C06">
      <w:pPr>
        <w:rPr>
          <w:lang w:val="en-US"/>
        </w:rPr>
      </w:pPr>
    </w:p>
    <w:p w14:paraId="63827D01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</w:t>
      </w:r>
      <w:r w:rsidRPr="00EF1B3E">
        <w:rPr>
          <w:rFonts w:ascii="Courier New" w:hAnsi="Courier New" w:cs="Courier New"/>
        </w:rPr>
        <w:t xml:space="preserve">reparations: - remove top info, </w:t>
      </w:r>
    </w:p>
    <w:p w14:paraId="200268E8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 xml:space="preserve">- remove the first and the last incomplete day up until 00:00, </w:t>
      </w:r>
    </w:p>
    <w:p w14:paraId="177F4215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 xml:space="preserve">- replace missing bits for imputation with NA </w:t>
      </w:r>
    </w:p>
    <w:p w14:paraId="0816E325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</w:p>
    <w:p w14:paraId="7114A8CD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># Load the required packages</w:t>
      </w:r>
    </w:p>
    <w:p w14:paraId="409CC0AD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>library(mice)</w:t>
      </w:r>
    </w:p>
    <w:p w14:paraId="58987E98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>library(lattice)</w:t>
      </w:r>
    </w:p>
    <w:p w14:paraId="6D3D6D93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>library(dplyr)</w:t>
      </w:r>
    </w:p>
    <w:p w14:paraId="68A190DE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</w:p>
    <w:p w14:paraId="193F8737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 xml:space="preserve"># </w:t>
      </w:r>
      <w:r>
        <w:rPr>
          <w:rFonts w:ascii="Courier New" w:hAnsi="Courier New" w:cs="Courier New"/>
        </w:rPr>
        <w:t>L</w:t>
      </w:r>
      <w:r w:rsidRPr="00EF1B3E">
        <w:rPr>
          <w:rFonts w:ascii="Courier New" w:hAnsi="Courier New" w:cs="Courier New"/>
        </w:rPr>
        <w:t xml:space="preserve">oad </w:t>
      </w:r>
      <w:r>
        <w:rPr>
          <w:rFonts w:ascii="Courier New" w:hAnsi="Courier New" w:cs="Courier New"/>
        </w:rPr>
        <w:t xml:space="preserve">the </w:t>
      </w:r>
      <w:r w:rsidRPr="00EF1B3E">
        <w:rPr>
          <w:rFonts w:ascii="Courier New" w:hAnsi="Courier New" w:cs="Courier New"/>
        </w:rPr>
        <w:t>data</w:t>
      </w:r>
    </w:p>
    <w:p w14:paraId="35331868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>setwd("</w:t>
      </w:r>
      <w:r>
        <w:rPr>
          <w:rFonts w:ascii="Courier New" w:hAnsi="Courier New" w:cs="Courier New"/>
        </w:rPr>
        <w:t>…</w:t>
      </w:r>
      <w:r w:rsidRPr="00EF1B3E">
        <w:rPr>
          <w:rFonts w:ascii="Courier New" w:hAnsi="Courier New" w:cs="Courier New"/>
        </w:rPr>
        <w:t>")</w:t>
      </w:r>
    </w:p>
    <w:p w14:paraId="043C15F1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>data &lt;- read.csv("</w:t>
      </w:r>
      <w:r>
        <w:rPr>
          <w:rFonts w:ascii="Courier New" w:hAnsi="Courier New" w:cs="Courier New"/>
        </w:rPr>
        <w:t>…</w:t>
      </w:r>
      <w:r w:rsidRPr="00EF1B3E">
        <w:rPr>
          <w:rFonts w:ascii="Courier New" w:hAnsi="Courier New" w:cs="Courier New"/>
        </w:rPr>
        <w:t>.csv", header=T, sep=",")</w:t>
      </w:r>
    </w:p>
    <w:p w14:paraId="10226EF5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 xml:space="preserve">colnames(data)[3] &lt;- "Activity"  </w:t>
      </w:r>
    </w:p>
    <w:p w14:paraId="14076D85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>data$Imputed &lt;- NULL</w:t>
      </w:r>
    </w:p>
    <w:p w14:paraId="7C0149D9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</w:p>
    <w:p w14:paraId="587B156C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># Create a vector of variables to be imputed, with a predictor variable time</w:t>
      </w:r>
    </w:p>
    <w:p w14:paraId="04F1B95D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 xml:space="preserve">data$Date &lt;- as.Date(data$Date, "%d-%m-%Y")  </w:t>
      </w:r>
    </w:p>
    <w:p w14:paraId="4860D231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 xml:space="preserve">date &lt;- unique(data$Date)   </w:t>
      </w:r>
    </w:p>
    <w:p w14:paraId="456C7E7D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 xml:space="preserve">times &lt;- data %&gt;% filter(Date == date[1]) %&gt;% select(Time)  </w:t>
      </w:r>
    </w:p>
    <w:p w14:paraId="6E3D4F55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 xml:space="preserve">data$time &lt;- rep(c(1:nrow(times)), length(date))  </w:t>
      </w:r>
    </w:p>
    <w:p w14:paraId="41196C7C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</w:p>
    <w:p w14:paraId="0763AD96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># Imputing missing data</w:t>
      </w:r>
    </w:p>
    <w:p w14:paraId="1607137C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 xml:space="preserve">missing_data &lt;- data.frame(data$Activity, data$time)   # time as predictor </w:t>
      </w:r>
    </w:p>
    <w:p w14:paraId="2883342C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>tempdata &lt;- mice(missing_data, m = 10, maxit = 5, method = "rf")</w:t>
      </w:r>
    </w:p>
    <w:p w14:paraId="4C753155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</w:p>
    <w:p w14:paraId="46F2704E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>## Visualise</w:t>
      </w:r>
    </w:p>
    <w:p w14:paraId="5DCB45CA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>start &lt;- "2018-03-01" #change depending on the imputed data is located</w:t>
      </w:r>
    </w:p>
    <w:p w14:paraId="5A412DF9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>end &lt;- "2018-03-03"</w:t>
      </w:r>
    </w:p>
    <w:p w14:paraId="118D9043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</w:p>
    <w:p w14:paraId="7EE415E8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 xml:space="preserve"># </w:t>
      </w:r>
      <w:r>
        <w:rPr>
          <w:rFonts w:ascii="Courier New" w:hAnsi="Courier New" w:cs="Courier New"/>
        </w:rPr>
        <w:t>O</w:t>
      </w:r>
      <w:r w:rsidRPr="00EF1B3E">
        <w:rPr>
          <w:rFonts w:ascii="Courier New" w:hAnsi="Courier New" w:cs="Courier New"/>
        </w:rPr>
        <w:t>riginal data with missing</w:t>
      </w:r>
    </w:p>
    <w:p w14:paraId="0F294EA2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>missing_data$date &lt;- data$Date</w:t>
      </w:r>
    </w:p>
    <w:p w14:paraId="3EBA5F50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>missing_data_ &lt;- missing_data %&gt;% filter(between(date, as.Date(start), as.Date(end)))</w:t>
      </w:r>
    </w:p>
    <w:p w14:paraId="0EE75E53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</w:p>
    <w:p w14:paraId="5D1A5CF5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>raw_data_plot &lt;- plot(missing_data_$data.Activity,</w:t>
      </w:r>
    </w:p>
    <w:p w14:paraId="576D15CB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 xml:space="preserve">                      col = "darkred",</w:t>
      </w:r>
    </w:p>
    <w:p w14:paraId="0EE9F114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 xml:space="preserve">                      cex = 0.70,</w:t>
      </w:r>
    </w:p>
    <w:p w14:paraId="3FD2480F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 xml:space="preserve">                      main = "Raw dataset",</w:t>
      </w:r>
    </w:p>
    <w:p w14:paraId="01233F58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 xml:space="preserve">                      xlab = "Cumulative frequency of 30-second epochs",</w:t>
      </w:r>
    </w:p>
    <w:p w14:paraId="4041C8EB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 xml:space="preserve">                      ylab = "Activity counts") </w:t>
      </w:r>
    </w:p>
    <w:p w14:paraId="36C5B0D2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>abline(h = 1800, lty = "twodash", lwd = 2)</w:t>
      </w:r>
    </w:p>
    <w:p w14:paraId="591D383D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</w:p>
    <w:p w14:paraId="51034EBB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 xml:space="preserve"># </w:t>
      </w:r>
      <w:r>
        <w:rPr>
          <w:rFonts w:ascii="Courier New" w:hAnsi="Courier New" w:cs="Courier New"/>
        </w:rPr>
        <w:t>I</w:t>
      </w:r>
      <w:r w:rsidRPr="00EF1B3E">
        <w:rPr>
          <w:rFonts w:ascii="Courier New" w:hAnsi="Courier New" w:cs="Courier New"/>
        </w:rPr>
        <w:t>mputed data</w:t>
      </w:r>
    </w:p>
    <w:p w14:paraId="06F03C38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>completedata &lt;- complete(tempdata, 1)</w:t>
      </w:r>
    </w:p>
    <w:p w14:paraId="4942F37B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>completedata$date &lt;- data$Date</w:t>
      </w:r>
    </w:p>
    <w:p w14:paraId="288385EF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>completedata_ &lt;- completedata %&gt;% filter(between(date, as.Date(start), as.Date(end)))</w:t>
      </w:r>
    </w:p>
    <w:p w14:paraId="58B5E9E7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</w:p>
    <w:p w14:paraId="55DB3914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>imputed_data_plot &lt;- plot(completedata_$data.Activity,</w:t>
      </w:r>
    </w:p>
    <w:p w14:paraId="56299F43" w14:textId="10183C0C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 xml:space="preserve">                      col = "darkblue",</w:t>
      </w:r>
    </w:p>
    <w:p w14:paraId="15CFB5DE" w14:textId="0CC447CB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 xml:space="preserve">                      cex = 0.70,</w:t>
      </w:r>
    </w:p>
    <w:p w14:paraId="5C80C809" w14:textId="6102E965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 xml:space="preserve">                      main = "Imputed dataset",</w:t>
      </w:r>
    </w:p>
    <w:p w14:paraId="5386D88F" w14:textId="47C0BFCD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 xml:space="preserve">                      xlab = "Cumulative frequency of 30-second epochs",</w:t>
      </w:r>
    </w:p>
    <w:p w14:paraId="772ED73D" w14:textId="488AFBD5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 xml:space="preserve">                      ylab = "Activity counts")</w:t>
      </w:r>
    </w:p>
    <w:p w14:paraId="5B043193" w14:textId="77777777" w:rsidR="00993C06" w:rsidRPr="00EF1B3E" w:rsidRDefault="00993C06" w:rsidP="00993C06">
      <w:pPr>
        <w:pStyle w:val="PlainText"/>
        <w:rPr>
          <w:rFonts w:ascii="Courier New" w:hAnsi="Courier New" w:cs="Courier New"/>
        </w:rPr>
      </w:pPr>
      <w:r w:rsidRPr="00EF1B3E">
        <w:rPr>
          <w:rFonts w:ascii="Courier New" w:hAnsi="Courier New" w:cs="Courier New"/>
        </w:rPr>
        <w:t>abline(h = 1800, lty = "twodash", lwd = 2)</w:t>
      </w:r>
    </w:p>
    <w:p w14:paraId="4AEEBC54" w14:textId="5B72EC93" w:rsidR="00993C06" w:rsidRPr="00EF1B3E" w:rsidRDefault="00F2663D" w:rsidP="00993C0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  <w:noProof/>
        </w:rPr>
        <w:lastRenderedPageBreak/>
        <w:drawing>
          <wp:inline distT="0" distB="0" distL="0" distR="0" wp14:anchorId="62EAA9D4" wp14:editId="376FF64F">
            <wp:extent cx="5941060" cy="383857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174 raw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1060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BB9E2" w14:textId="798719BC" w:rsidR="00993C06" w:rsidRPr="00EF1B3E" w:rsidRDefault="0022394A" w:rsidP="00993C06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  <w:noProof/>
        </w:rPr>
        <w:drawing>
          <wp:inline distT="0" distB="0" distL="0" distR="0" wp14:anchorId="3716CB1A" wp14:editId="4A5A4B6F">
            <wp:extent cx="5941060" cy="383857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174 imputed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1060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5620C" w14:textId="5E1862AF" w:rsidR="00993C06" w:rsidRPr="009877F6" w:rsidRDefault="00F2663D">
      <w:pPr>
        <w:rPr>
          <w:b/>
          <w:lang w:val="en-US"/>
        </w:rPr>
      </w:pPr>
      <w:bookmarkStart w:id="0" w:name="_GoBack"/>
      <w:r w:rsidRPr="009877F6">
        <w:rPr>
          <w:b/>
          <w:lang w:val="en-US"/>
        </w:rPr>
        <w:t>Figure S1. Example of raw (red) and imputed actigraphy data (blue)</w:t>
      </w:r>
      <w:bookmarkEnd w:id="0"/>
    </w:p>
    <w:sectPr w:rsidR="00993C06" w:rsidRPr="009877F6" w:rsidSect="00993C06">
      <w:pgSz w:w="11900" w:h="16840"/>
      <w:pgMar w:top="1440" w:right="110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C06"/>
    <w:rsid w:val="00086A1C"/>
    <w:rsid w:val="0013690E"/>
    <w:rsid w:val="0022394A"/>
    <w:rsid w:val="00360D0D"/>
    <w:rsid w:val="0091458C"/>
    <w:rsid w:val="00983F84"/>
    <w:rsid w:val="009877F6"/>
    <w:rsid w:val="00993C06"/>
    <w:rsid w:val="00D551CB"/>
    <w:rsid w:val="00F26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652E1E"/>
  <w14:defaultImageDpi w14:val="32767"/>
  <w15:chartTrackingRefBased/>
  <w15:docId w15:val="{FA6E47A2-EC46-5449-B665-E6799D6ED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93C06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93C06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Minaeva</dc:creator>
  <cp:keywords/>
  <dc:description/>
  <cp:lastModifiedBy>Olga Minaeva</cp:lastModifiedBy>
  <cp:revision>3</cp:revision>
  <dcterms:created xsi:type="dcterms:W3CDTF">2022-01-16T22:30:00Z</dcterms:created>
  <dcterms:modified xsi:type="dcterms:W3CDTF">2022-01-16T23:22:00Z</dcterms:modified>
</cp:coreProperties>
</file>